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50" w:leader="none"/>
        </w:tabs>
        <w:spacing w:lineRule="auto" w:line="312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8.</w:t>
      </w:r>
    </w:p>
    <w:p>
      <w:pPr>
        <w:pStyle w:val="Normal"/>
        <w:spacing w:lineRule="auto" w:line="312"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76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755"/>
        <w:gridCol w:w="1569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Predicted Group Membership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Original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ngrouped c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ngrouped c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Cross-validated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3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7:35:00Z</dcterms:created>
  <dc:creator>AUREL</dc:creator>
  <dc:description/>
  <cp:keywords/>
  <dc:language>en-US</dc:language>
  <cp:lastModifiedBy>AUREL</cp:lastModifiedBy>
  <dcterms:modified xsi:type="dcterms:W3CDTF">2013-01-30T12:29:00Z</dcterms:modified>
  <cp:revision>4</cp:revision>
  <dc:subject/>
  <dc:title/>
</cp:coreProperties>
</file>